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519B5" w14:textId="77777777" w:rsidR="00D333FA" w:rsidRDefault="00D333F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148E280E" w14:textId="3D55479C" w:rsidR="00D333FA" w:rsidRDefault="00D333F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cs"/>
          <w:b/>
          <w:bCs/>
          <w:sz w:val="24"/>
          <w:szCs w:val="24"/>
        </w:rPr>
        <w:t>A</w:t>
      </w:r>
    </w:p>
    <w:p w14:paraId="6AC74DEB" w14:textId="1078D0E9" w:rsidR="002740B8" w:rsidRDefault="002740B8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05F345CD" wp14:editId="2DDC5BAA">
            <wp:extent cx="4902200" cy="1473200"/>
            <wp:effectExtent l="0" t="0" r="0" b="0"/>
            <wp:docPr id="6964293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429325" name="图片 69642932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147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100B4" w14:textId="77777777" w:rsidR="00A930F1" w:rsidRDefault="00A930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AB4C6D" w14:textId="47EFE9CA" w:rsidR="00D333FA" w:rsidRDefault="00D333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</w:p>
    <w:p w14:paraId="59E8B409" w14:textId="1120D0D5" w:rsidR="00D333FA" w:rsidRDefault="00B247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2F83201" wp14:editId="693B653B">
            <wp:extent cx="5029200" cy="5524500"/>
            <wp:effectExtent l="0" t="0" r="0" b="0"/>
            <wp:docPr id="3420536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05362" name="图片 3420536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6C9F3" w14:textId="573C7D1B" w:rsidR="002740B8" w:rsidRDefault="002740B8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A6F045A" w14:textId="568ABA6C" w:rsidR="00A930F1" w:rsidRDefault="00A930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1EAB2F" w14:textId="6A99FDC4" w:rsidR="00E31BDC" w:rsidRDefault="00E31B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A94449" w14:textId="4961AFED" w:rsidR="00E31BDC" w:rsidRDefault="00E31B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A70431" w14:textId="77777777" w:rsidR="007E2D30" w:rsidRDefault="007E2D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FC8F2C" w14:textId="5BCCA051" w:rsidR="00A930F1" w:rsidRDefault="00A930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</w:p>
    <w:p w14:paraId="542F39A9" w14:textId="71FD6B71" w:rsidR="00A930F1" w:rsidRDefault="00A930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80ABC8" w14:textId="5407A64A" w:rsidR="002740B8" w:rsidRDefault="002740B8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44833821" wp14:editId="0701FAC1">
            <wp:extent cx="4902200" cy="3073400"/>
            <wp:effectExtent l="0" t="0" r="0" b="0"/>
            <wp:docPr id="15088939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893974" name="图片 150889397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A4ECE" w14:textId="3B0540C5" w:rsidR="00342060" w:rsidRDefault="003420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98EAD" w14:textId="7A9CBA3F" w:rsidR="00D333FA" w:rsidRPr="00D333FA" w:rsidRDefault="00D333FA" w:rsidP="003420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6035153"/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77217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477217" w:rsidRPr="00D333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77217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77854866"/>
      <w:r>
        <w:rPr>
          <w:rFonts w:ascii="Times New Roman" w:hAnsi="Times New Roman" w:cs="Times New Roman"/>
          <w:b/>
          <w:bCs/>
          <w:sz w:val="24"/>
          <w:szCs w:val="24"/>
        </w:rPr>
        <w:t>Assessing local inconsistency for improving 25(OH)D concentration</w:t>
      </w:r>
      <w:r w:rsidR="00A336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36D3" w:rsidRPr="00A336D3">
        <w:rPr>
          <w:rFonts w:ascii="Times New Roman" w:hAnsi="Times New Roman" w:cs="Times New Roman"/>
          <w:b/>
          <w:bCs/>
          <w:sz w:val="24"/>
          <w:szCs w:val="24"/>
        </w:rPr>
        <w:t>(nmol/L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ing node-split model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8BF">
        <w:rPr>
          <w:rFonts w:ascii="Times New Roman" w:hAnsi="Times New Roman" w:cs="Times New Roman"/>
          <w:sz w:val="24"/>
          <w:szCs w:val="24"/>
        </w:rPr>
        <w:t xml:space="preserve">A. Total 36,000 IU vitamin D supplementation during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7328BF">
        <w:rPr>
          <w:rFonts w:ascii="Times New Roman" w:hAnsi="Times New Roman" w:cs="Times New Roman"/>
          <w:sz w:val="24"/>
          <w:szCs w:val="24"/>
        </w:rPr>
        <w:t xml:space="preserve"> months; B. Total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7328BF">
        <w:rPr>
          <w:rFonts w:ascii="Times New Roman" w:hAnsi="Times New Roman" w:cs="Times New Roman"/>
          <w:sz w:val="24"/>
          <w:szCs w:val="24"/>
        </w:rPr>
        <w:t xml:space="preserve">,000 IU vitamin D supplementation during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7328BF">
        <w:rPr>
          <w:rFonts w:ascii="Times New Roman" w:hAnsi="Times New Roman" w:cs="Times New Roman"/>
          <w:sz w:val="24"/>
          <w:szCs w:val="24"/>
        </w:rPr>
        <w:t xml:space="preserve"> months;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7328BF">
        <w:rPr>
          <w:rFonts w:ascii="Times New Roman" w:hAnsi="Times New Roman" w:cs="Times New Roman"/>
          <w:sz w:val="24"/>
          <w:szCs w:val="24"/>
        </w:rPr>
        <w:t xml:space="preserve">. Total </w:t>
      </w:r>
      <w:r>
        <w:rPr>
          <w:rFonts w:ascii="Times New Roman" w:hAnsi="Times New Roman" w:cs="Times New Roman"/>
          <w:sz w:val="24"/>
          <w:szCs w:val="24"/>
        </w:rPr>
        <w:t>90</w:t>
      </w:r>
      <w:r w:rsidRPr="007328BF">
        <w:rPr>
          <w:rFonts w:ascii="Times New Roman" w:hAnsi="Times New Roman" w:cs="Times New Roman"/>
          <w:sz w:val="24"/>
          <w:szCs w:val="24"/>
        </w:rPr>
        <w:t xml:space="preserve">,000 IU vitamin D supplementation during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7328BF">
        <w:rPr>
          <w:rFonts w:ascii="Times New Roman" w:hAnsi="Times New Roman" w:cs="Times New Roman"/>
          <w:sz w:val="24"/>
          <w:szCs w:val="24"/>
        </w:rPr>
        <w:t xml:space="preserve"> month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D333FA" w:rsidRPr="00D33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1E80D" w14:textId="77777777" w:rsidR="007668B5" w:rsidRDefault="007668B5" w:rsidP="002507F4">
      <w:r>
        <w:separator/>
      </w:r>
    </w:p>
  </w:endnote>
  <w:endnote w:type="continuationSeparator" w:id="0">
    <w:p w14:paraId="771DF090" w14:textId="77777777" w:rsidR="007668B5" w:rsidRDefault="007668B5" w:rsidP="00250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8DA02" w14:textId="77777777" w:rsidR="007668B5" w:rsidRDefault="007668B5" w:rsidP="002507F4">
      <w:r>
        <w:separator/>
      </w:r>
    </w:p>
  </w:footnote>
  <w:footnote w:type="continuationSeparator" w:id="0">
    <w:p w14:paraId="278F93ED" w14:textId="77777777" w:rsidR="007668B5" w:rsidRDefault="007668B5" w:rsidP="00250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3FA"/>
    <w:rsid w:val="000666FD"/>
    <w:rsid w:val="000B5A14"/>
    <w:rsid w:val="000C7C56"/>
    <w:rsid w:val="002507F4"/>
    <w:rsid w:val="00261191"/>
    <w:rsid w:val="002740B8"/>
    <w:rsid w:val="002E1AFE"/>
    <w:rsid w:val="002E6E00"/>
    <w:rsid w:val="003009E0"/>
    <w:rsid w:val="003205A9"/>
    <w:rsid w:val="00342060"/>
    <w:rsid w:val="00477217"/>
    <w:rsid w:val="00503787"/>
    <w:rsid w:val="00544C49"/>
    <w:rsid w:val="0063244E"/>
    <w:rsid w:val="00634902"/>
    <w:rsid w:val="00657C04"/>
    <w:rsid w:val="00746CFB"/>
    <w:rsid w:val="007668B5"/>
    <w:rsid w:val="007E2D30"/>
    <w:rsid w:val="008501EE"/>
    <w:rsid w:val="0099018F"/>
    <w:rsid w:val="00A336D3"/>
    <w:rsid w:val="00A74BAA"/>
    <w:rsid w:val="00A930F1"/>
    <w:rsid w:val="00AC45DF"/>
    <w:rsid w:val="00B2479E"/>
    <w:rsid w:val="00C11FF9"/>
    <w:rsid w:val="00C32431"/>
    <w:rsid w:val="00C32882"/>
    <w:rsid w:val="00C40102"/>
    <w:rsid w:val="00D333FA"/>
    <w:rsid w:val="00D35871"/>
    <w:rsid w:val="00E31BDC"/>
    <w:rsid w:val="00EC68FD"/>
    <w:rsid w:val="00FA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D94DC"/>
  <w15:chartTrackingRefBased/>
  <w15:docId w15:val="{FD852612-F16E-47BB-ACFF-83AD2BCD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7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7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Microsoft Office User</cp:lastModifiedBy>
  <cp:revision>5</cp:revision>
  <dcterms:created xsi:type="dcterms:W3CDTF">2021-12-27T12:20:00Z</dcterms:created>
  <dcterms:modified xsi:type="dcterms:W3CDTF">2023-05-31T09:53:00Z</dcterms:modified>
</cp:coreProperties>
</file>